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8AE60" w14:textId="77777777" w:rsidR="00441B14" w:rsidRDefault="00441B14" w:rsidP="00441B14">
      <w:r>
        <w:t>AADAT</w:t>
      </w:r>
    </w:p>
    <w:p w14:paraId="5A9647C7" w14:textId="77777777" w:rsidR="00441B14" w:rsidRDefault="00441B14" w:rsidP="00441B14">
      <w:r>
        <w:t>AANAT</w:t>
      </w:r>
    </w:p>
    <w:p w14:paraId="524C9241" w14:textId="77777777" w:rsidR="00441B14" w:rsidRDefault="00441B14" w:rsidP="00441B14">
      <w:r>
        <w:t>AASS</w:t>
      </w:r>
    </w:p>
    <w:p w14:paraId="5E93B635" w14:textId="77777777" w:rsidR="00441B14" w:rsidRDefault="00441B14" w:rsidP="00441B14">
      <w:r>
        <w:t>ACAD8</w:t>
      </w:r>
    </w:p>
    <w:p w14:paraId="63C1ECFD" w14:textId="77777777" w:rsidR="00441B14" w:rsidRDefault="00441B14" w:rsidP="00441B14">
      <w:r>
        <w:t>ACADSB</w:t>
      </w:r>
    </w:p>
    <w:p w14:paraId="21AD88AB" w14:textId="77777777" w:rsidR="00441B14" w:rsidRDefault="00441B14" w:rsidP="00441B14">
      <w:r>
        <w:t>ACAT1</w:t>
      </w:r>
    </w:p>
    <w:p w14:paraId="1960CB09" w14:textId="77777777" w:rsidR="00441B14" w:rsidRDefault="00441B14" w:rsidP="00441B14">
      <w:r>
        <w:t>ACMSD</w:t>
      </w:r>
    </w:p>
    <w:p w14:paraId="3159D39D" w14:textId="77777777" w:rsidR="00441B14" w:rsidRDefault="00441B14" w:rsidP="00441B14">
      <w:r>
        <w:t>ADI1</w:t>
      </w:r>
    </w:p>
    <w:p w14:paraId="5E18027A" w14:textId="77777777" w:rsidR="00441B14" w:rsidRDefault="00441B14" w:rsidP="00441B14">
      <w:r>
        <w:t>ADO</w:t>
      </w:r>
    </w:p>
    <w:p w14:paraId="5A23F75B" w14:textId="77777777" w:rsidR="00441B14" w:rsidRDefault="00441B14" w:rsidP="00441B14">
      <w:r>
        <w:t>AFMID</w:t>
      </w:r>
    </w:p>
    <w:p w14:paraId="30D5539F" w14:textId="77777777" w:rsidR="00441B14" w:rsidRDefault="00441B14" w:rsidP="00441B14">
      <w:r>
        <w:t>AGMAT</w:t>
      </w:r>
    </w:p>
    <w:p w14:paraId="02F5D461" w14:textId="77777777" w:rsidR="00441B14" w:rsidRDefault="00441B14" w:rsidP="00441B14">
      <w:r>
        <w:t>AGXT</w:t>
      </w:r>
    </w:p>
    <w:p w14:paraId="2BE14A02" w14:textId="77777777" w:rsidR="00441B14" w:rsidRDefault="00441B14" w:rsidP="00441B14">
      <w:r>
        <w:t>AGXT2</w:t>
      </w:r>
    </w:p>
    <w:p w14:paraId="7CE0EE1D" w14:textId="77777777" w:rsidR="00441B14" w:rsidRDefault="00441B14" w:rsidP="00441B14">
      <w:r>
        <w:t>AHCY</w:t>
      </w:r>
    </w:p>
    <w:p w14:paraId="5C1BD900" w14:textId="77777777" w:rsidR="00441B14" w:rsidRDefault="00441B14" w:rsidP="00441B14">
      <w:r>
        <w:t>AIMP1</w:t>
      </w:r>
    </w:p>
    <w:p w14:paraId="3360C89E" w14:textId="77777777" w:rsidR="00441B14" w:rsidRDefault="00441B14" w:rsidP="00441B14">
      <w:r>
        <w:t>AIMP2</w:t>
      </w:r>
    </w:p>
    <w:p w14:paraId="22FD134B" w14:textId="77777777" w:rsidR="00441B14" w:rsidRDefault="00441B14" w:rsidP="00441B14">
      <w:r>
        <w:t>ALDH18A1</w:t>
      </w:r>
    </w:p>
    <w:p w14:paraId="61D9D912" w14:textId="77777777" w:rsidR="00441B14" w:rsidRDefault="00441B14" w:rsidP="00441B14">
      <w:r>
        <w:t>ALDH4A1</w:t>
      </w:r>
    </w:p>
    <w:p w14:paraId="7D69638C" w14:textId="77777777" w:rsidR="00441B14" w:rsidRDefault="00441B14" w:rsidP="00441B14">
      <w:r>
        <w:t>ALDH6A1</w:t>
      </w:r>
    </w:p>
    <w:p w14:paraId="4F1CF429" w14:textId="77777777" w:rsidR="00441B14" w:rsidRDefault="00441B14" w:rsidP="00441B14">
      <w:r>
        <w:t>ALDH7A1</w:t>
      </w:r>
    </w:p>
    <w:p w14:paraId="24CF9DF1" w14:textId="77777777" w:rsidR="00441B14" w:rsidRDefault="00441B14" w:rsidP="00441B14">
      <w:r>
        <w:t>ALDH9A1</w:t>
      </w:r>
    </w:p>
    <w:p w14:paraId="4BEAE03F" w14:textId="77777777" w:rsidR="00441B14" w:rsidRDefault="00441B14" w:rsidP="00441B14">
      <w:r>
        <w:t>AMD1</w:t>
      </w:r>
    </w:p>
    <w:p w14:paraId="0CA9A57C" w14:textId="77777777" w:rsidR="00441B14" w:rsidRDefault="00441B14" w:rsidP="00441B14">
      <w:r>
        <w:t>AMDHD1</w:t>
      </w:r>
    </w:p>
    <w:p w14:paraId="633E3C4B" w14:textId="77777777" w:rsidR="00441B14" w:rsidRDefault="00441B14" w:rsidP="00441B14">
      <w:r>
        <w:t>AMT</w:t>
      </w:r>
    </w:p>
    <w:p w14:paraId="659BF691" w14:textId="77777777" w:rsidR="00441B14" w:rsidRDefault="00441B14" w:rsidP="00441B14">
      <w:r>
        <w:t>APIP</w:t>
      </w:r>
    </w:p>
    <w:p w14:paraId="2B4EF30A" w14:textId="77777777" w:rsidR="00441B14" w:rsidRDefault="00441B14" w:rsidP="00441B14">
      <w:r>
        <w:t>ARG1</w:t>
      </w:r>
    </w:p>
    <w:p w14:paraId="0ECEA2B9" w14:textId="77777777" w:rsidR="00441B14" w:rsidRDefault="00441B14" w:rsidP="00441B14">
      <w:r>
        <w:t>ARG2</w:t>
      </w:r>
    </w:p>
    <w:p w14:paraId="28454FC0" w14:textId="77777777" w:rsidR="00441B14" w:rsidRDefault="00441B14" w:rsidP="00441B14">
      <w:r>
        <w:t>ASL</w:t>
      </w:r>
    </w:p>
    <w:p w14:paraId="0611499A" w14:textId="77777777" w:rsidR="00441B14" w:rsidRDefault="00441B14" w:rsidP="00441B14">
      <w:r>
        <w:t>ASMT</w:t>
      </w:r>
    </w:p>
    <w:p w14:paraId="60414C0B" w14:textId="77777777" w:rsidR="00441B14" w:rsidRDefault="00441B14" w:rsidP="00441B14">
      <w:r>
        <w:t>ASNS</w:t>
      </w:r>
    </w:p>
    <w:p w14:paraId="440F3D8E" w14:textId="77777777" w:rsidR="00441B14" w:rsidRDefault="00441B14" w:rsidP="00441B14">
      <w:r>
        <w:t>ASPA</w:t>
      </w:r>
    </w:p>
    <w:p w14:paraId="17B93838" w14:textId="77777777" w:rsidR="00441B14" w:rsidRDefault="00441B14" w:rsidP="00441B14">
      <w:r>
        <w:t>ASPG</w:t>
      </w:r>
    </w:p>
    <w:p w14:paraId="37AE88B2" w14:textId="77777777" w:rsidR="00441B14" w:rsidRDefault="00441B14" w:rsidP="00441B14">
      <w:r>
        <w:t>ASRGL1</w:t>
      </w:r>
    </w:p>
    <w:p w14:paraId="3DBEF206" w14:textId="77777777" w:rsidR="00441B14" w:rsidRDefault="00441B14" w:rsidP="00441B14">
      <w:r>
        <w:t>ASS1</w:t>
      </w:r>
    </w:p>
    <w:p w14:paraId="6157B675" w14:textId="77777777" w:rsidR="00441B14" w:rsidRDefault="00441B14" w:rsidP="00441B14">
      <w:r>
        <w:t>AUH</w:t>
      </w:r>
    </w:p>
    <w:p w14:paraId="7CFF7E04" w14:textId="77777777" w:rsidR="00441B14" w:rsidRDefault="00441B14" w:rsidP="00441B14">
      <w:r>
        <w:t>AZIN1</w:t>
      </w:r>
    </w:p>
    <w:p w14:paraId="709265A6" w14:textId="77777777" w:rsidR="00441B14" w:rsidRDefault="00441B14" w:rsidP="00441B14">
      <w:r>
        <w:t>AZIN2</w:t>
      </w:r>
    </w:p>
    <w:p w14:paraId="3B52776F" w14:textId="77777777" w:rsidR="00441B14" w:rsidRDefault="00441B14" w:rsidP="00441B14">
      <w:r>
        <w:t>BBOX1</w:t>
      </w:r>
    </w:p>
    <w:p w14:paraId="65BCA6FA" w14:textId="77777777" w:rsidR="00441B14" w:rsidRDefault="00441B14" w:rsidP="00441B14">
      <w:r>
        <w:t>BCAT1</w:t>
      </w:r>
    </w:p>
    <w:p w14:paraId="115EB3DE" w14:textId="77777777" w:rsidR="00441B14" w:rsidRDefault="00441B14" w:rsidP="00441B14">
      <w:r>
        <w:t>BCAT2</w:t>
      </w:r>
    </w:p>
    <w:p w14:paraId="79270677" w14:textId="77777777" w:rsidR="00441B14" w:rsidRDefault="00441B14" w:rsidP="00441B14">
      <w:r>
        <w:t>BCKDHA</w:t>
      </w:r>
    </w:p>
    <w:p w14:paraId="692FF39F" w14:textId="77777777" w:rsidR="00441B14" w:rsidRDefault="00441B14" w:rsidP="00441B14">
      <w:r>
        <w:t>BCKDHB</w:t>
      </w:r>
    </w:p>
    <w:p w14:paraId="6FA20648" w14:textId="77777777" w:rsidR="00441B14" w:rsidRDefault="00441B14" w:rsidP="00441B14">
      <w:r>
        <w:t>BCKDK</w:t>
      </w:r>
    </w:p>
    <w:p w14:paraId="35D7EB19" w14:textId="77777777" w:rsidR="00441B14" w:rsidRDefault="00441B14" w:rsidP="00441B14">
      <w:r>
        <w:t>BHMT</w:t>
      </w:r>
    </w:p>
    <w:p w14:paraId="3762EA23" w14:textId="77777777" w:rsidR="00441B14" w:rsidRDefault="00441B14" w:rsidP="00441B14">
      <w:r>
        <w:lastRenderedPageBreak/>
        <w:t>BHMT2</w:t>
      </w:r>
    </w:p>
    <w:p w14:paraId="68BD0233" w14:textId="77777777" w:rsidR="00441B14" w:rsidRDefault="00441B14" w:rsidP="00441B14">
      <w:r>
        <w:t>CARNMT1</w:t>
      </w:r>
    </w:p>
    <w:p w14:paraId="360A554A" w14:textId="77777777" w:rsidR="00441B14" w:rsidRDefault="00441B14" w:rsidP="00441B14">
      <w:r>
        <w:t>CARNS1</w:t>
      </w:r>
    </w:p>
    <w:p w14:paraId="4576CDE7" w14:textId="77777777" w:rsidR="00441B14" w:rsidRDefault="00441B14" w:rsidP="00441B14">
      <w:r>
        <w:t>CBS</w:t>
      </w:r>
    </w:p>
    <w:p w14:paraId="79C5DE79" w14:textId="77777777" w:rsidR="00441B14" w:rsidRDefault="00441B14" w:rsidP="00441B14">
      <w:r>
        <w:t>CBSL</w:t>
      </w:r>
    </w:p>
    <w:p w14:paraId="36F4B3B4" w14:textId="77777777" w:rsidR="00441B14" w:rsidRDefault="00441B14" w:rsidP="00441B14">
      <w:r>
        <w:t>CDO1</w:t>
      </w:r>
    </w:p>
    <w:p w14:paraId="649EE205" w14:textId="77777777" w:rsidR="00441B14" w:rsidRDefault="00441B14" w:rsidP="00441B14">
      <w:r>
        <w:t>CGA</w:t>
      </w:r>
    </w:p>
    <w:p w14:paraId="3E51CDA8" w14:textId="77777777" w:rsidR="00441B14" w:rsidRDefault="00441B14" w:rsidP="00441B14">
      <w:r>
        <w:t>CHDH</w:t>
      </w:r>
    </w:p>
    <w:p w14:paraId="634B78D3" w14:textId="77777777" w:rsidR="00441B14" w:rsidRDefault="00441B14" w:rsidP="00441B14">
      <w:r>
        <w:t>CKB</w:t>
      </w:r>
    </w:p>
    <w:p w14:paraId="61672BD7" w14:textId="77777777" w:rsidR="00441B14" w:rsidRDefault="00441B14" w:rsidP="00441B14">
      <w:r>
        <w:t>CKM</w:t>
      </w:r>
    </w:p>
    <w:p w14:paraId="4E09B43E" w14:textId="77777777" w:rsidR="00441B14" w:rsidRDefault="00441B14" w:rsidP="00441B14">
      <w:r>
        <w:t>CKMT1A</w:t>
      </w:r>
    </w:p>
    <w:p w14:paraId="65547FE5" w14:textId="77777777" w:rsidR="00441B14" w:rsidRDefault="00441B14" w:rsidP="00441B14">
      <w:r>
        <w:t>CKMT1B</w:t>
      </w:r>
    </w:p>
    <w:p w14:paraId="75BB5811" w14:textId="77777777" w:rsidR="00441B14" w:rsidRDefault="00441B14" w:rsidP="00441B14">
      <w:r>
        <w:t>CKMT2</w:t>
      </w:r>
    </w:p>
    <w:p w14:paraId="2F2E8940" w14:textId="77777777" w:rsidR="00441B14" w:rsidRDefault="00441B14" w:rsidP="00441B14">
      <w:r>
        <w:t>CPS1</w:t>
      </w:r>
    </w:p>
    <w:p w14:paraId="27542681" w14:textId="77777777" w:rsidR="00441B14" w:rsidRDefault="00441B14" w:rsidP="00441B14">
      <w:r>
        <w:t>CRYM</w:t>
      </w:r>
    </w:p>
    <w:p w14:paraId="6255FCED" w14:textId="77777777" w:rsidR="00441B14" w:rsidRDefault="00441B14" w:rsidP="00441B14">
      <w:r>
        <w:t>CSAD</w:t>
      </w:r>
    </w:p>
    <w:p w14:paraId="17D4F6AD" w14:textId="77777777" w:rsidR="00441B14" w:rsidRDefault="00441B14" w:rsidP="00441B14">
      <w:r>
        <w:t>CTH</w:t>
      </w:r>
    </w:p>
    <w:p w14:paraId="600817DF" w14:textId="77777777" w:rsidR="00441B14" w:rsidRDefault="00441B14" w:rsidP="00441B14">
      <w:r>
        <w:t>DAO</w:t>
      </w:r>
    </w:p>
    <w:p w14:paraId="3188BBBA" w14:textId="77777777" w:rsidR="00441B14" w:rsidRDefault="00441B14" w:rsidP="00441B14">
      <w:r>
        <w:t>DARS1</w:t>
      </w:r>
    </w:p>
    <w:p w14:paraId="65968FC2" w14:textId="77777777" w:rsidR="00441B14" w:rsidRDefault="00441B14" w:rsidP="00441B14">
      <w:r>
        <w:t>DBH</w:t>
      </w:r>
    </w:p>
    <w:p w14:paraId="5C15E05D" w14:textId="77777777" w:rsidR="00441B14" w:rsidRDefault="00441B14" w:rsidP="00441B14">
      <w:r>
        <w:t>DBT</w:t>
      </w:r>
    </w:p>
    <w:p w14:paraId="4E4D3649" w14:textId="77777777" w:rsidR="00441B14" w:rsidRDefault="00441B14" w:rsidP="00441B14">
      <w:r>
        <w:t>DCT</w:t>
      </w:r>
    </w:p>
    <w:p w14:paraId="03287AF2" w14:textId="77777777" w:rsidR="00441B14" w:rsidRDefault="00441B14" w:rsidP="00441B14">
      <w:r>
        <w:t>DDC</w:t>
      </w:r>
    </w:p>
    <w:p w14:paraId="43014305" w14:textId="77777777" w:rsidR="00441B14" w:rsidRDefault="00441B14" w:rsidP="00441B14">
      <w:r>
        <w:t>DDO</w:t>
      </w:r>
    </w:p>
    <w:p w14:paraId="2274FDFF" w14:textId="77777777" w:rsidR="00441B14" w:rsidRDefault="00441B14" w:rsidP="00441B14">
      <w:r>
        <w:t>DHTKD1</w:t>
      </w:r>
    </w:p>
    <w:p w14:paraId="7D40EEAF" w14:textId="77777777" w:rsidR="00441B14" w:rsidRDefault="00441B14" w:rsidP="00441B14">
      <w:r>
        <w:t>DIO1</w:t>
      </w:r>
    </w:p>
    <w:p w14:paraId="3F11A19E" w14:textId="77777777" w:rsidR="00441B14" w:rsidRDefault="00441B14" w:rsidP="00441B14">
      <w:r>
        <w:t>DIO2</w:t>
      </w:r>
    </w:p>
    <w:p w14:paraId="2271EF8F" w14:textId="77777777" w:rsidR="00441B14" w:rsidRDefault="00441B14" w:rsidP="00441B14">
      <w:r>
        <w:t>DIO3</w:t>
      </w:r>
    </w:p>
    <w:p w14:paraId="08000D88" w14:textId="77777777" w:rsidR="00441B14" w:rsidRDefault="00441B14" w:rsidP="00441B14">
      <w:r>
        <w:t>DLAT</w:t>
      </w:r>
    </w:p>
    <w:p w14:paraId="0513BFF3" w14:textId="77777777" w:rsidR="00441B14" w:rsidRDefault="00441B14" w:rsidP="00441B14">
      <w:r>
        <w:t>DLD</w:t>
      </w:r>
    </w:p>
    <w:p w14:paraId="61B780D4" w14:textId="77777777" w:rsidR="00441B14" w:rsidRDefault="00441B14" w:rsidP="00441B14">
      <w:r>
        <w:t>DLST</w:t>
      </w:r>
    </w:p>
    <w:p w14:paraId="57D61DA8" w14:textId="77777777" w:rsidR="00441B14" w:rsidRDefault="00441B14" w:rsidP="00441B14">
      <w:r>
        <w:t>DMGDH</w:t>
      </w:r>
    </w:p>
    <w:p w14:paraId="4C3C8B4D" w14:textId="77777777" w:rsidR="00441B14" w:rsidRDefault="00441B14" w:rsidP="00441B14">
      <w:r>
        <w:t>DUOX1</w:t>
      </w:r>
    </w:p>
    <w:p w14:paraId="49B8D792" w14:textId="77777777" w:rsidR="00441B14" w:rsidRDefault="00441B14" w:rsidP="00441B14">
      <w:r>
        <w:t>DUOX2</w:t>
      </w:r>
    </w:p>
    <w:p w14:paraId="5332EAA2" w14:textId="77777777" w:rsidR="00441B14" w:rsidRDefault="00441B14" w:rsidP="00441B14">
      <w:r>
        <w:t>ECHS1</w:t>
      </w:r>
    </w:p>
    <w:p w14:paraId="63602696" w14:textId="77777777" w:rsidR="00441B14" w:rsidRDefault="00441B14" w:rsidP="00441B14">
      <w:r>
        <w:t>EEF1E1</w:t>
      </w:r>
    </w:p>
    <w:p w14:paraId="7AB52B3F" w14:textId="77777777" w:rsidR="00441B14" w:rsidRDefault="00441B14" w:rsidP="00441B14">
      <w:r>
        <w:t>EEFSEC</w:t>
      </w:r>
    </w:p>
    <w:p w14:paraId="1348F92A" w14:textId="77777777" w:rsidR="00441B14" w:rsidRDefault="00441B14" w:rsidP="00441B14">
      <w:r>
        <w:t>ENOPH1</w:t>
      </w:r>
    </w:p>
    <w:p w14:paraId="718B7BAC" w14:textId="77777777" w:rsidR="00441B14" w:rsidRDefault="00441B14" w:rsidP="00441B14">
      <w:r>
        <w:t>EPRS1</w:t>
      </w:r>
    </w:p>
    <w:p w14:paraId="0F147743" w14:textId="77777777" w:rsidR="00441B14" w:rsidRDefault="00441B14" w:rsidP="00441B14">
      <w:r>
        <w:t>ETHE1</w:t>
      </w:r>
    </w:p>
    <w:p w14:paraId="1F300FE5" w14:textId="77777777" w:rsidR="00441B14" w:rsidRDefault="00441B14" w:rsidP="00441B14">
      <w:r>
        <w:t>FAH</w:t>
      </w:r>
    </w:p>
    <w:p w14:paraId="11DE93C5" w14:textId="77777777" w:rsidR="00441B14" w:rsidRDefault="00441B14" w:rsidP="00441B14">
      <w:r>
        <w:t>FAU</w:t>
      </w:r>
    </w:p>
    <w:p w14:paraId="22D79C4C" w14:textId="77777777" w:rsidR="00441B14" w:rsidRDefault="00441B14" w:rsidP="00441B14">
      <w:r>
        <w:t>FOLH1</w:t>
      </w:r>
    </w:p>
    <w:p w14:paraId="4493DE22" w14:textId="77777777" w:rsidR="00441B14" w:rsidRDefault="00441B14" w:rsidP="00441B14">
      <w:r>
        <w:t>FTCD</w:t>
      </w:r>
    </w:p>
    <w:p w14:paraId="77BDA5F9" w14:textId="77777777" w:rsidR="00441B14" w:rsidRDefault="00441B14" w:rsidP="00441B14">
      <w:r>
        <w:lastRenderedPageBreak/>
        <w:t>GADL1</w:t>
      </w:r>
    </w:p>
    <w:p w14:paraId="419549AD" w14:textId="77777777" w:rsidR="00441B14" w:rsidRDefault="00441B14" w:rsidP="00441B14">
      <w:r>
        <w:t>GAMT</w:t>
      </w:r>
    </w:p>
    <w:p w14:paraId="17385462" w14:textId="77777777" w:rsidR="00441B14" w:rsidRDefault="00441B14" w:rsidP="00441B14">
      <w:r>
        <w:t>GATM</w:t>
      </w:r>
    </w:p>
    <w:p w14:paraId="6709E19B" w14:textId="77777777" w:rsidR="00441B14" w:rsidRDefault="00441B14" w:rsidP="00441B14">
      <w:r>
        <w:t>GCAT</w:t>
      </w:r>
    </w:p>
    <w:p w14:paraId="0120E562" w14:textId="77777777" w:rsidR="00441B14" w:rsidRDefault="00441B14" w:rsidP="00441B14">
      <w:r>
        <w:t>GCDH</w:t>
      </w:r>
    </w:p>
    <w:p w14:paraId="660C8D8E" w14:textId="77777777" w:rsidR="00441B14" w:rsidRDefault="00441B14" w:rsidP="00441B14">
      <w:r>
        <w:t>GCSH</w:t>
      </w:r>
    </w:p>
    <w:p w14:paraId="0A9F8032" w14:textId="77777777" w:rsidR="00441B14" w:rsidRDefault="00441B14" w:rsidP="00441B14">
      <w:r>
        <w:t>GLDC</w:t>
      </w:r>
    </w:p>
    <w:p w14:paraId="2405A38E" w14:textId="77777777" w:rsidR="00441B14" w:rsidRDefault="00441B14" w:rsidP="00441B14">
      <w:r>
        <w:t>GLS</w:t>
      </w:r>
    </w:p>
    <w:p w14:paraId="07604A91" w14:textId="77777777" w:rsidR="00441B14" w:rsidRDefault="00441B14" w:rsidP="00441B14">
      <w:r>
        <w:t>GLS2</w:t>
      </w:r>
    </w:p>
    <w:p w14:paraId="14195733" w14:textId="77777777" w:rsidR="00441B14" w:rsidRDefault="00441B14" w:rsidP="00441B14">
      <w:r>
        <w:t>GLUD1</w:t>
      </w:r>
    </w:p>
    <w:p w14:paraId="2B32EDAF" w14:textId="77777777" w:rsidR="00441B14" w:rsidRDefault="00441B14" w:rsidP="00441B14">
      <w:r>
        <w:t>GLUD2</w:t>
      </w:r>
    </w:p>
    <w:p w14:paraId="5BD52837" w14:textId="77777777" w:rsidR="00441B14" w:rsidRDefault="00441B14" w:rsidP="00441B14">
      <w:r>
        <w:t>GLUL</w:t>
      </w:r>
    </w:p>
    <w:p w14:paraId="1B74B76D" w14:textId="77777777" w:rsidR="00441B14" w:rsidRDefault="00441B14" w:rsidP="00441B14">
      <w:r>
        <w:t>GNMT</w:t>
      </w:r>
    </w:p>
    <w:p w14:paraId="67AD8439" w14:textId="77777777" w:rsidR="00441B14" w:rsidRDefault="00441B14" w:rsidP="00441B14">
      <w:r>
        <w:t>GOT1</w:t>
      </w:r>
    </w:p>
    <w:p w14:paraId="06B65E52" w14:textId="77777777" w:rsidR="00441B14" w:rsidRDefault="00441B14" w:rsidP="00441B14">
      <w:r>
        <w:t>GOT2</w:t>
      </w:r>
    </w:p>
    <w:p w14:paraId="1D4D1A93" w14:textId="77777777" w:rsidR="00441B14" w:rsidRDefault="00441B14" w:rsidP="00441B14">
      <w:r>
        <w:t>GPT</w:t>
      </w:r>
    </w:p>
    <w:p w14:paraId="32014861" w14:textId="77777777" w:rsidR="00441B14" w:rsidRDefault="00441B14" w:rsidP="00441B14">
      <w:r>
        <w:t>GPT2</w:t>
      </w:r>
    </w:p>
    <w:p w14:paraId="764275F2" w14:textId="77777777" w:rsidR="00441B14" w:rsidRDefault="00441B14" w:rsidP="00441B14">
      <w:r>
        <w:t>GRHPR</w:t>
      </w:r>
    </w:p>
    <w:p w14:paraId="6EB3B468" w14:textId="77777777" w:rsidR="00441B14" w:rsidRDefault="00441B14" w:rsidP="00441B14">
      <w:r>
        <w:t>GSR</w:t>
      </w:r>
    </w:p>
    <w:p w14:paraId="7F1CDE68" w14:textId="77777777" w:rsidR="00441B14" w:rsidRDefault="00441B14" w:rsidP="00441B14">
      <w:r>
        <w:t>GSTZ1</w:t>
      </w:r>
    </w:p>
    <w:p w14:paraId="118D39E4" w14:textId="77777777" w:rsidR="00441B14" w:rsidRDefault="00441B14" w:rsidP="00441B14">
      <w:r>
        <w:t>HAAO</w:t>
      </w:r>
    </w:p>
    <w:p w14:paraId="71F287E9" w14:textId="77777777" w:rsidR="00441B14" w:rsidRDefault="00441B14" w:rsidP="00441B14">
      <w:r>
        <w:t>HAL</w:t>
      </w:r>
    </w:p>
    <w:p w14:paraId="0054FCAB" w14:textId="77777777" w:rsidR="00441B14" w:rsidRDefault="00441B14" w:rsidP="00441B14">
      <w:r>
        <w:t>HAO1</w:t>
      </w:r>
    </w:p>
    <w:p w14:paraId="576DEBE2" w14:textId="77777777" w:rsidR="00441B14" w:rsidRDefault="00441B14" w:rsidP="00441B14">
      <w:r>
        <w:t>HDC</w:t>
      </w:r>
    </w:p>
    <w:p w14:paraId="2EFF2D0C" w14:textId="77777777" w:rsidR="00441B14" w:rsidRDefault="00441B14" w:rsidP="00441B14">
      <w:r>
        <w:t>HGD</w:t>
      </w:r>
    </w:p>
    <w:p w14:paraId="0E6FF576" w14:textId="77777777" w:rsidR="00441B14" w:rsidRDefault="00441B14" w:rsidP="00441B14">
      <w:r>
        <w:t>HIBADH</w:t>
      </w:r>
    </w:p>
    <w:p w14:paraId="78286A02" w14:textId="77777777" w:rsidR="00441B14" w:rsidRDefault="00441B14" w:rsidP="00441B14">
      <w:r>
        <w:t>HIBCH</w:t>
      </w:r>
    </w:p>
    <w:p w14:paraId="4177CD21" w14:textId="77777777" w:rsidR="00441B14" w:rsidRDefault="00441B14" w:rsidP="00441B14">
      <w:r>
        <w:t>HNMT</w:t>
      </w:r>
    </w:p>
    <w:p w14:paraId="2C055550" w14:textId="77777777" w:rsidR="00441B14" w:rsidRDefault="00441B14" w:rsidP="00441B14">
      <w:r>
        <w:t>HOGA1</w:t>
      </w:r>
    </w:p>
    <w:p w14:paraId="63A6AE3C" w14:textId="77777777" w:rsidR="00441B14" w:rsidRDefault="00441B14" w:rsidP="00441B14">
      <w:r>
        <w:t>HPD</w:t>
      </w:r>
    </w:p>
    <w:p w14:paraId="0C771B47" w14:textId="77777777" w:rsidR="00441B14" w:rsidRDefault="00441B14" w:rsidP="00441B14">
      <w:r>
        <w:t>HSD17B10</w:t>
      </w:r>
    </w:p>
    <w:p w14:paraId="505E2059" w14:textId="77777777" w:rsidR="00441B14" w:rsidRDefault="00441B14" w:rsidP="00441B14">
      <w:r>
        <w:t>HYKK</w:t>
      </w:r>
    </w:p>
    <w:p w14:paraId="460BE0F4" w14:textId="77777777" w:rsidR="00441B14" w:rsidRDefault="00441B14" w:rsidP="00441B14">
      <w:r>
        <w:t>IARS1</w:t>
      </w:r>
    </w:p>
    <w:p w14:paraId="50C1DCB0" w14:textId="77777777" w:rsidR="00441B14" w:rsidRDefault="00441B14" w:rsidP="00441B14">
      <w:r>
        <w:t>IDO1</w:t>
      </w:r>
    </w:p>
    <w:p w14:paraId="383C22EE" w14:textId="77777777" w:rsidR="00441B14" w:rsidRDefault="00441B14" w:rsidP="00441B14">
      <w:r>
        <w:t>IDO2</w:t>
      </w:r>
    </w:p>
    <w:p w14:paraId="7614D9E0" w14:textId="77777777" w:rsidR="00441B14" w:rsidRDefault="00441B14" w:rsidP="00441B14">
      <w:r>
        <w:t>IL4I1</w:t>
      </w:r>
    </w:p>
    <w:p w14:paraId="18F76947" w14:textId="77777777" w:rsidR="00441B14" w:rsidRDefault="00441B14" w:rsidP="00441B14">
      <w:r>
        <w:t>INMT</w:t>
      </w:r>
    </w:p>
    <w:p w14:paraId="668E88DB" w14:textId="77777777" w:rsidR="00441B14" w:rsidRDefault="00441B14" w:rsidP="00441B14">
      <w:r>
        <w:t>IVD</w:t>
      </w:r>
    </w:p>
    <w:p w14:paraId="05251F04" w14:textId="77777777" w:rsidR="00441B14" w:rsidRDefault="00441B14" w:rsidP="00441B14">
      <w:r>
        <w:t>IYD</w:t>
      </w:r>
    </w:p>
    <w:p w14:paraId="7C238DAD" w14:textId="77777777" w:rsidR="00441B14" w:rsidRDefault="00441B14" w:rsidP="00441B14">
      <w:r>
        <w:t>KARS1</w:t>
      </w:r>
    </w:p>
    <w:p w14:paraId="7AFF3302" w14:textId="77777777" w:rsidR="00441B14" w:rsidRDefault="00441B14" w:rsidP="00441B14">
      <w:r>
        <w:t>KMO</w:t>
      </w:r>
    </w:p>
    <w:p w14:paraId="2B54DC06" w14:textId="77777777" w:rsidR="00441B14" w:rsidRDefault="00441B14" w:rsidP="00441B14">
      <w:r>
        <w:t>KYAT1</w:t>
      </w:r>
    </w:p>
    <w:p w14:paraId="7189953D" w14:textId="77777777" w:rsidR="00441B14" w:rsidRDefault="00441B14" w:rsidP="00441B14">
      <w:r>
        <w:t>KYAT3</w:t>
      </w:r>
    </w:p>
    <w:p w14:paraId="462F34CE" w14:textId="77777777" w:rsidR="00441B14" w:rsidRDefault="00441B14" w:rsidP="00441B14">
      <w:r>
        <w:t>KYNU</w:t>
      </w:r>
    </w:p>
    <w:p w14:paraId="1C098F31" w14:textId="77777777" w:rsidR="00441B14" w:rsidRDefault="00441B14" w:rsidP="00441B14">
      <w:r>
        <w:lastRenderedPageBreak/>
        <w:t>LARS1</w:t>
      </w:r>
    </w:p>
    <w:p w14:paraId="35C701CD" w14:textId="77777777" w:rsidR="00441B14" w:rsidRDefault="00441B14" w:rsidP="00441B14">
      <w:r>
        <w:t>LIAS</w:t>
      </w:r>
    </w:p>
    <w:p w14:paraId="2E9CD563" w14:textId="77777777" w:rsidR="00441B14" w:rsidRDefault="00441B14" w:rsidP="00441B14">
      <w:r>
        <w:t>LIPT1</w:t>
      </w:r>
    </w:p>
    <w:p w14:paraId="51B30E7B" w14:textId="77777777" w:rsidR="00441B14" w:rsidRDefault="00441B14" w:rsidP="00441B14">
      <w:r>
        <w:t>LIPT2</w:t>
      </w:r>
    </w:p>
    <w:p w14:paraId="5D3F6484" w14:textId="77777777" w:rsidR="00441B14" w:rsidRDefault="00441B14" w:rsidP="00441B14">
      <w:r>
        <w:t>MARS1</w:t>
      </w:r>
    </w:p>
    <w:p w14:paraId="64000201" w14:textId="77777777" w:rsidR="00441B14" w:rsidRDefault="00441B14" w:rsidP="00441B14">
      <w:r>
        <w:t>MAT1A</w:t>
      </w:r>
    </w:p>
    <w:p w14:paraId="6F59C956" w14:textId="77777777" w:rsidR="00441B14" w:rsidRDefault="00441B14" w:rsidP="00441B14">
      <w:r>
        <w:t>MCCC1</w:t>
      </w:r>
    </w:p>
    <w:p w14:paraId="628DD470" w14:textId="77777777" w:rsidR="00441B14" w:rsidRDefault="00441B14" w:rsidP="00441B14">
      <w:r>
        <w:t>MCCC2</w:t>
      </w:r>
    </w:p>
    <w:p w14:paraId="761BB19D" w14:textId="77777777" w:rsidR="00441B14" w:rsidRDefault="00441B14" w:rsidP="00441B14">
      <w:r>
        <w:t>MPST</w:t>
      </w:r>
    </w:p>
    <w:p w14:paraId="1F79C794" w14:textId="77777777" w:rsidR="00441B14" w:rsidRDefault="00441B14" w:rsidP="00441B14">
      <w:r>
        <w:t>MRI1</w:t>
      </w:r>
    </w:p>
    <w:p w14:paraId="1DEA2FD7" w14:textId="77777777" w:rsidR="00441B14" w:rsidRDefault="00441B14" w:rsidP="00441B14">
      <w:r>
        <w:t>MTAP</w:t>
      </w:r>
    </w:p>
    <w:p w14:paraId="3C3A11FD" w14:textId="77777777" w:rsidR="00441B14" w:rsidRDefault="00441B14" w:rsidP="00441B14">
      <w:r>
        <w:t>MTR</w:t>
      </w:r>
    </w:p>
    <w:p w14:paraId="1AD0EA4F" w14:textId="77777777" w:rsidR="00441B14" w:rsidRDefault="00441B14" w:rsidP="00441B14">
      <w:r>
        <w:t>MTRR</w:t>
      </w:r>
    </w:p>
    <w:p w14:paraId="5BB9928B" w14:textId="77777777" w:rsidR="00441B14" w:rsidRDefault="00441B14" w:rsidP="00441B14">
      <w:r>
        <w:t>NAALAD2</w:t>
      </w:r>
    </w:p>
    <w:p w14:paraId="7937C106" w14:textId="77777777" w:rsidR="00441B14" w:rsidRDefault="00441B14" w:rsidP="00441B14">
      <w:r>
        <w:t>NAGS</w:t>
      </w:r>
    </w:p>
    <w:p w14:paraId="6AF4FDE9" w14:textId="77777777" w:rsidR="00441B14" w:rsidRDefault="00441B14" w:rsidP="00441B14">
      <w:r>
        <w:t>NAT8L</w:t>
      </w:r>
    </w:p>
    <w:p w14:paraId="53BDC1DD" w14:textId="77777777" w:rsidR="00441B14" w:rsidRDefault="00441B14" w:rsidP="00441B14">
      <w:r>
        <w:t>NDUFAB1</w:t>
      </w:r>
    </w:p>
    <w:p w14:paraId="31C31C9E" w14:textId="77777777" w:rsidR="00441B14" w:rsidRDefault="00441B14" w:rsidP="00441B14">
      <w:r>
        <w:t>NMRAL1</w:t>
      </w:r>
    </w:p>
    <w:p w14:paraId="252DB15E" w14:textId="77777777" w:rsidR="00441B14" w:rsidRDefault="00441B14" w:rsidP="00441B14">
      <w:r>
        <w:t>NNMT</w:t>
      </w:r>
    </w:p>
    <w:p w14:paraId="64FA2010" w14:textId="77777777" w:rsidR="00441B14" w:rsidRDefault="00441B14" w:rsidP="00441B14">
      <w:r>
        <w:t>NQO1</w:t>
      </w:r>
    </w:p>
    <w:p w14:paraId="6AACF980" w14:textId="77777777" w:rsidR="00441B14" w:rsidRDefault="00441B14" w:rsidP="00441B14">
      <w:r>
        <w:t>OAT</w:t>
      </w:r>
    </w:p>
    <w:p w14:paraId="08EC8EBA" w14:textId="77777777" w:rsidR="00441B14" w:rsidRDefault="00441B14" w:rsidP="00441B14">
      <w:r>
        <w:t>OAZ1</w:t>
      </w:r>
    </w:p>
    <w:p w14:paraId="762C2645" w14:textId="77777777" w:rsidR="00441B14" w:rsidRDefault="00441B14" w:rsidP="00441B14">
      <w:r>
        <w:t>OAZ2</w:t>
      </w:r>
    </w:p>
    <w:p w14:paraId="16C527D2" w14:textId="77777777" w:rsidR="00441B14" w:rsidRDefault="00441B14" w:rsidP="00441B14">
      <w:r>
        <w:t>OAZ3</w:t>
      </w:r>
    </w:p>
    <w:p w14:paraId="2495556B" w14:textId="77777777" w:rsidR="00441B14" w:rsidRDefault="00441B14" w:rsidP="00441B14">
      <w:r>
        <w:t>OCA2</w:t>
      </w:r>
    </w:p>
    <w:p w14:paraId="0FFAB135" w14:textId="77777777" w:rsidR="00441B14" w:rsidRDefault="00441B14" w:rsidP="00441B14">
      <w:r>
        <w:t>ODC1</w:t>
      </w:r>
    </w:p>
    <w:p w14:paraId="1F6CEEBC" w14:textId="77777777" w:rsidR="00441B14" w:rsidRDefault="00441B14" w:rsidP="00441B14">
      <w:r>
        <w:t>OGDH</w:t>
      </w:r>
    </w:p>
    <w:p w14:paraId="310F69C8" w14:textId="77777777" w:rsidR="00441B14" w:rsidRDefault="00441B14" w:rsidP="00441B14">
      <w:r>
        <w:t>OTC</w:t>
      </w:r>
    </w:p>
    <w:p w14:paraId="3759DC13" w14:textId="77777777" w:rsidR="00441B14" w:rsidRDefault="00441B14" w:rsidP="00441B14">
      <w:r>
        <w:t>PAH</w:t>
      </w:r>
    </w:p>
    <w:p w14:paraId="0D5C8425" w14:textId="77777777" w:rsidR="00441B14" w:rsidRDefault="00441B14" w:rsidP="00441B14">
      <w:r>
        <w:t>PAOX</w:t>
      </w:r>
    </w:p>
    <w:p w14:paraId="31463E9B" w14:textId="77777777" w:rsidR="00441B14" w:rsidRDefault="00441B14" w:rsidP="00441B14">
      <w:r>
        <w:t>PAPSS1</w:t>
      </w:r>
    </w:p>
    <w:p w14:paraId="6EDC9EDE" w14:textId="77777777" w:rsidR="00441B14" w:rsidRDefault="00441B14" w:rsidP="00441B14">
      <w:r>
        <w:t>PAPSS2</w:t>
      </w:r>
    </w:p>
    <w:p w14:paraId="20C78D55" w14:textId="77777777" w:rsidR="00441B14" w:rsidRDefault="00441B14" w:rsidP="00441B14">
      <w:r>
        <w:t>PCBD1</w:t>
      </w:r>
    </w:p>
    <w:p w14:paraId="2285B1E6" w14:textId="77777777" w:rsidR="00441B14" w:rsidRDefault="00441B14" w:rsidP="00441B14">
      <w:r>
        <w:t>PDHA1</w:t>
      </w:r>
    </w:p>
    <w:p w14:paraId="7E068AFC" w14:textId="77777777" w:rsidR="00441B14" w:rsidRDefault="00441B14" w:rsidP="00441B14">
      <w:r>
        <w:t>PDHA2</w:t>
      </w:r>
    </w:p>
    <w:p w14:paraId="5C0EDBDB" w14:textId="77777777" w:rsidR="00441B14" w:rsidRDefault="00441B14" w:rsidP="00441B14">
      <w:r>
        <w:t>PDHB</w:t>
      </w:r>
    </w:p>
    <w:p w14:paraId="41155991" w14:textId="77777777" w:rsidR="00441B14" w:rsidRDefault="00441B14" w:rsidP="00441B14">
      <w:r>
        <w:t>PDHX</w:t>
      </w:r>
    </w:p>
    <w:p w14:paraId="6B19F6ED" w14:textId="77777777" w:rsidR="00441B14" w:rsidRDefault="00441B14" w:rsidP="00441B14">
      <w:r>
        <w:t>PHGDH</w:t>
      </w:r>
    </w:p>
    <w:p w14:paraId="5E22C779" w14:textId="77777777" w:rsidR="00441B14" w:rsidRDefault="00441B14" w:rsidP="00441B14">
      <w:r>
        <w:t>PHYKPL</w:t>
      </w:r>
    </w:p>
    <w:p w14:paraId="774B6404" w14:textId="77777777" w:rsidR="00441B14" w:rsidRDefault="00441B14" w:rsidP="00441B14">
      <w:r>
        <w:t>PIPOX</w:t>
      </w:r>
    </w:p>
    <w:p w14:paraId="2248DF59" w14:textId="77777777" w:rsidR="00441B14" w:rsidRDefault="00441B14" w:rsidP="00441B14">
      <w:r>
        <w:t>PNMT</w:t>
      </w:r>
    </w:p>
    <w:p w14:paraId="60AD1067" w14:textId="77777777" w:rsidR="00441B14" w:rsidRDefault="00441B14" w:rsidP="00441B14">
      <w:r>
        <w:t>PPM1K</w:t>
      </w:r>
    </w:p>
    <w:p w14:paraId="6A5B2CA9" w14:textId="77777777" w:rsidR="00441B14" w:rsidRDefault="00441B14" w:rsidP="00441B14">
      <w:r>
        <w:t>PRODH</w:t>
      </w:r>
    </w:p>
    <w:p w14:paraId="46CD4927" w14:textId="77777777" w:rsidR="00441B14" w:rsidRDefault="00441B14" w:rsidP="00441B14">
      <w:r>
        <w:t>PRODH2</w:t>
      </w:r>
    </w:p>
    <w:p w14:paraId="4C7C3D60" w14:textId="77777777" w:rsidR="00441B14" w:rsidRDefault="00441B14" w:rsidP="00441B14">
      <w:r>
        <w:lastRenderedPageBreak/>
        <w:t>PSAT1</w:t>
      </w:r>
    </w:p>
    <w:p w14:paraId="554B6E68" w14:textId="77777777" w:rsidR="00441B14" w:rsidRDefault="00441B14" w:rsidP="00441B14">
      <w:r>
        <w:t>PSMA1</w:t>
      </w:r>
    </w:p>
    <w:p w14:paraId="49D76026" w14:textId="77777777" w:rsidR="00441B14" w:rsidRDefault="00441B14" w:rsidP="00441B14">
      <w:r>
        <w:t>PSMA2</w:t>
      </w:r>
    </w:p>
    <w:p w14:paraId="66907FDF" w14:textId="77777777" w:rsidR="00441B14" w:rsidRDefault="00441B14" w:rsidP="00441B14">
      <w:r>
        <w:t>PSMA3</w:t>
      </w:r>
    </w:p>
    <w:p w14:paraId="508687B2" w14:textId="77777777" w:rsidR="00441B14" w:rsidRDefault="00441B14" w:rsidP="00441B14">
      <w:r>
        <w:t>PSMA4</w:t>
      </w:r>
    </w:p>
    <w:p w14:paraId="541090E7" w14:textId="77777777" w:rsidR="00441B14" w:rsidRDefault="00441B14" w:rsidP="00441B14">
      <w:r>
        <w:t>PSMA5</w:t>
      </w:r>
    </w:p>
    <w:p w14:paraId="1A93D493" w14:textId="77777777" w:rsidR="00441B14" w:rsidRDefault="00441B14" w:rsidP="00441B14">
      <w:r>
        <w:t>PSMA6</w:t>
      </w:r>
    </w:p>
    <w:p w14:paraId="344EB909" w14:textId="77777777" w:rsidR="00441B14" w:rsidRDefault="00441B14" w:rsidP="00441B14">
      <w:r>
        <w:t>PSMA7</w:t>
      </w:r>
    </w:p>
    <w:p w14:paraId="4B1D597F" w14:textId="77777777" w:rsidR="00441B14" w:rsidRDefault="00441B14" w:rsidP="00441B14">
      <w:r>
        <w:t>PSMA8</w:t>
      </w:r>
    </w:p>
    <w:p w14:paraId="3FFF4510" w14:textId="77777777" w:rsidR="00441B14" w:rsidRDefault="00441B14" w:rsidP="00441B14">
      <w:r>
        <w:t>PSMB1</w:t>
      </w:r>
    </w:p>
    <w:p w14:paraId="3F094E2E" w14:textId="77777777" w:rsidR="00441B14" w:rsidRDefault="00441B14" w:rsidP="00441B14">
      <w:r>
        <w:t>PSMB10</w:t>
      </w:r>
    </w:p>
    <w:p w14:paraId="63090C9B" w14:textId="77777777" w:rsidR="00441B14" w:rsidRDefault="00441B14" w:rsidP="00441B14">
      <w:r>
        <w:t>PSMB11</w:t>
      </w:r>
    </w:p>
    <w:p w14:paraId="6D35849A" w14:textId="77777777" w:rsidR="00441B14" w:rsidRDefault="00441B14" w:rsidP="00441B14">
      <w:r>
        <w:t>PSMB2</w:t>
      </w:r>
    </w:p>
    <w:p w14:paraId="392CF02C" w14:textId="77777777" w:rsidR="00441B14" w:rsidRDefault="00441B14" w:rsidP="00441B14">
      <w:r>
        <w:t>PSMB3</w:t>
      </w:r>
    </w:p>
    <w:p w14:paraId="0C0694F0" w14:textId="77777777" w:rsidR="00441B14" w:rsidRDefault="00441B14" w:rsidP="00441B14">
      <w:r>
        <w:t>PSMB4</w:t>
      </w:r>
    </w:p>
    <w:p w14:paraId="738C8391" w14:textId="77777777" w:rsidR="00441B14" w:rsidRDefault="00441B14" w:rsidP="00441B14">
      <w:r>
        <w:t>PSMB5</w:t>
      </w:r>
    </w:p>
    <w:p w14:paraId="70A03D58" w14:textId="77777777" w:rsidR="00441B14" w:rsidRDefault="00441B14" w:rsidP="00441B14">
      <w:r>
        <w:t>PSMB6</w:t>
      </w:r>
    </w:p>
    <w:p w14:paraId="4E5E59EB" w14:textId="77777777" w:rsidR="00441B14" w:rsidRDefault="00441B14" w:rsidP="00441B14">
      <w:r>
        <w:t>PSMB7</w:t>
      </w:r>
    </w:p>
    <w:p w14:paraId="14AC7D71" w14:textId="77777777" w:rsidR="00441B14" w:rsidRDefault="00441B14" w:rsidP="00441B14">
      <w:r>
        <w:t>PSMB8</w:t>
      </w:r>
    </w:p>
    <w:p w14:paraId="38550F33" w14:textId="77777777" w:rsidR="00441B14" w:rsidRDefault="00441B14" w:rsidP="00441B14">
      <w:r>
        <w:t>PSMB9</w:t>
      </w:r>
    </w:p>
    <w:p w14:paraId="3234E561" w14:textId="77777777" w:rsidR="00441B14" w:rsidRDefault="00441B14" w:rsidP="00441B14">
      <w:r>
        <w:t>PSMC1</w:t>
      </w:r>
    </w:p>
    <w:p w14:paraId="32508983" w14:textId="77777777" w:rsidR="00441B14" w:rsidRDefault="00441B14" w:rsidP="00441B14">
      <w:r>
        <w:t>PSMC2</w:t>
      </w:r>
    </w:p>
    <w:p w14:paraId="56B8472C" w14:textId="77777777" w:rsidR="00441B14" w:rsidRDefault="00441B14" w:rsidP="00441B14">
      <w:r>
        <w:t>PSMC3</w:t>
      </w:r>
    </w:p>
    <w:p w14:paraId="768F41FE" w14:textId="77777777" w:rsidR="00441B14" w:rsidRDefault="00441B14" w:rsidP="00441B14">
      <w:r>
        <w:t>PSMC4</w:t>
      </w:r>
    </w:p>
    <w:p w14:paraId="70E39366" w14:textId="77777777" w:rsidR="00441B14" w:rsidRDefault="00441B14" w:rsidP="00441B14">
      <w:r>
        <w:t>PSMC5</w:t>
      </w:r>
    </w:p>
    <w:p w14:paraId="659AA012" w14:textId="77777777" w:rsidR="00441B14" w:rsidRDefault="00441B14" w:rsidP="00441B14">
      <w:r>
        <w:t>PSMC6</w:t>
      </w:r>
    </w:p>
    <w:p w14:paraId="77FBC1A8" w14:textId="77777777" w:rsidR="00441B14" w:rsidRDefault="00441B14" w:rsidP="00441B14">
      <w:r>
        <w:t>PSMD1</w:t>
      </w:r>
    </w:p>
    <w:p w14:paraId="1041322F" w14:textId="77777777" w:rsidR="00441B14" w:rsidRDefault="00441B14" w:rsidP="00441B14">
      <w:r>
        <w:t>PSMD10</w:t>
      </w:r>
    </w:p>
    <w:p w14:paraId="302EFB22" w14:textId="77777777" w:rsidR="00441B14" w:rsidRDefault="00441B14" w:rsidP="00441B14">
      <w:r>
        <w:t>PSMD11</w:t>
      </w:r>
    </w:p>
    <w:p w14:paraId="15651AD3" w14:textId="77777777" w:rsidR="00441B14" w:rsidRDefault="00441B14" w:rsidP="00441B14">
      <w:r>
        <w:t>PSMD12</w:t>
      </w:r>
    </w:p>
    <w:p w14:paraId="62C2D177" w14:textId="77777777" w:rsidR="00441B14" w:rsidRDefault="00441B14" w:rsidP="00441B14">
      <w:r>
        <w:t>PSMD13</w:t>
      </w:r>
    </w:p>
    <w:p w14:paraId="66EAA0A3" w14:textId="77777777" w:rsidR="00441B14" w:rsidRDefault="00441B14" w:rsidP="00441B14">
      <w:r>
        <w:t>PSMD14</w:t>
      </w:r>
    </w:p>
    <w:p w14:paraId="52218852" w14:textId="77777777" w:rsidR="00441B14" w:rsidRDefault="00441B14" w:rsidP="00441B14">
      <w:r>
        <w:t>PSMD2</w:t>
      </w:r>
    </w:p>
    <w:p w14:paraId="6B779C56" w14:textId="77777777" w:rsidR="00441B14" w:rsidRDefault="00441B14" w:rsidP="00441B14">
      <w:r>
        <w:t>PSMD3</w:t>
      </w:r>
    </w:p>
    <w:p w14:paraId="66B57452" w14:textId="77777777" w:rsidR="00441B14" w:rsidRDefault="00441B14" w:rsidP="00441B14">
      <w:r>
        <w:t>PSMD4</w:t>
      </w:r>
    </w:p>
    <w:p w14:paraId="5A3C48FA" w14:textId="77777777" w:rsidR="00441B14" w:rsidRDefault="00441B14" w:rsidP="00441B14">
      <w:r>
        <w:t>PSMD5</w:t>
      </w:r>
    </w:p>
    <w:p w14:paraId="55C87AD5" w14:textId="77777777" w:rsidR="00441B14" w:rsidRDefault="00441B14" w:rsidP="00441B14">
      <w:r>
        <w:t>PSMD6</w:t>
      </w:r>
    </w:p>
    <w:p w14:paraId="071D1952" w14:textId="77777777" w:rsidR="00441B14" w:rsidRDefault="00441B14" w:rsidP="00441B14">
      <w:r>
        <w:t>PSMD7</w:t>
      </w:r>
    </w:p>
    <w:p w14:paraId="02610D66" w14:textId="77777777" w:rsidR="00441B14" w:rsidRDefault="00441B14" w:rsidP="00441B14">
      <w:r>
        <w:t>PSMD8</w:t>
      </w:r>
    </w:p>
    <w:p w14:paraId="604BB4C8" w14:textId="77777777" w:rsidR="00441B14" w:rsidRDefault="00441B14" w:rsidP="00441B14">
      <w:r>
        <w:t>PSMD9</w:t>
      </w:r>
    </w:p>
    <w:p w14:paraId="5363355F" w14:textId="77777777" w:rsidR="00441B14" w:rsidRDefault="00441B14" w:rsidP="00441B14">
      <w:r>
        <w:t>PSME1</w:t>
      </w:r>
    </w:p>
    <w:p w14:paraId="200370C1" w14:textId="77777777" w:rsidR="00441B14" w:rsidRDefault="00441B14" w:rsidP="00441B14">
      <w:r>
        <w:t>PSME2</w:t>
      </w:r>
    </w:p>
    <w:p w14:paraId="3F095D87" w14:textId="77777777" w:rsidR="00441B14" w:rsidRDefault="00441B14" w:rsidP="00441B14">
      <w:r>
        <w:t>PSME3</w:t>
      </w:r>
    </w:p>
    <w:p w14:paraId="6555CD79" w14:textId="77777777" w:rsidR="00441B14" w:rsidRDefault="00441B14" w:rsidP="00441B14">
      <w:r>
        <w:t>PSME4</w:t>
      </w:r>
    </w:p>
    <w:p w14:paraId="27B87519" w14:textId="77777777" w:rsidR="00441B14" w:rsidRDefault="00441B14" w:rsidP="00441B14">
      <w:r>
        <w:lastRenderedPageBreak/>
        <w:t>PSMF1</w:t>
      </w:r>
    </w:p>
    <w:p w14:paraId="6A710743" w14:textId="77777777" w:rsidR="00441B14" w:rsidRDefault="00441B14" w:rsidP="00441B14">
      <w:r>
        <w:t>PSPH</w:t>
      </w:r>
    </w:p>
    <w:p w14:paraId="0D30849D" w14:textId="77777777" w:rsidR="00441B14" w:rsidRDefault="00441B14" w:rsidP="00441B14">
      <w:r>
        <w:t>PSTK</w:t>
      </w:r>
    </w:p>
    <w:p w14:paraId="195C2466" w14:textId="77777777" w:rsidR="00441B14" w:rsidRDefault="00441B14" w:rsidP="00441B14">
      <w:r>
        <w:t>PXMP2</w:t>
      </w:r>
    </w:p>
    <w:p w14:paraId="7EED1AB8" w14:textId="77777777" w:rsidR="00441B14" w:rsidRDefault="00441B14" w:rsidP="00441B14">
      <w:r>
        <w:t>PYCR1</w:t>
      </w:r>
    </w:p>
    <w:p w14:paraId="6926F17D" w14:textId="77777777" w:rsidR="00441B14" w:rsidRDefault="00441B14" w:rsidP="00441B14">
      <w:r>
        <w:t>PYCR2</w:t>
      </w:r>
    </w:p>
    <w:p w14:paraId="160B30F0" w14:textId="77777777" w:rsidR="00441B14" w:rsidRDefault="00441B14" w:rsidP="00441B14">
      <w:r>
        <w:t>PYCR3</w:t>
      </w:r>
    </w:p>
    <w:p w14:paraId="46612993" w14:textId="77777777" w:rsidR="00441B14" w:rsidRDefault="00441B14" w:rsidP="00441B14">
      <w:r>
        <w:t>QARS1</w:t>
      </w:r>
    </w:p>
    <w:p w14:paraId="1884C3B2" w14:textId="77777777" w:rsidR="00441B14" w:rsidRDefault="00441B14" w:rsidP="00441B14">
      <w:r>
        <w:t>QDPR</w:t>
      </w:r>
    </w:p>
    <w:p w14:paraId="38544E98" w14:textId="77777777" w:rsidR="00441B14" w:rsidRDefault="00441B14" w:rsidP="00441B14">
      <w:r>
        <w:t>RARS1</w:t>
      </w:r>
    </w:p>
    <w:p w14:paraId="1557E946" w14:textId="77777777" w:rsidR="00441B14" w:rsidRDefault="00441B14" w:rsidP="00441B14">
      <w:r>
        <w:t>RIDA</w:t>
      </w:r>
    </w:p>
    <w:p w14:paraId="689CE3EA" w14:textId="77777777" w:rsidR="00441B14" w:rsidRDefault="00441B14" w:rsidP="00441B14">
      <w:r>
        <w:t>RIMKLA</w:t>
      </w:r>
    </w:p>
    <w:p w14:paraId="65E07EC4" w14:textId="77777777" w:rsidR="00441B14" w:rsidRDefault="00441B14" w:rsidP="00441B14">
      <w:r>
        <w:t>RIMKLB</w:t>
      </w:r>
    </w:p>
    <w:p w14:paraId="706C2195" w14:textId="77777777" w:rsidR="00441B14" w:rsidRDefault="00441B14" w:rsidP="00441B14">
      <w:r>
        <w:t>RPL10</w:t>
      </w:r>
    </w:p>
    <w:p w14:paraId="7F513F0C" w14:textId="77777777" w:rsidR="00441B14" w:rsidRDefault="00441B14" w:rsidP="00441B14">
      <w:r>
        <w:t>RPL10A</w:t>
      </w:r>
    </w:p>
    <w:p w14:paraId="6AEC9B2E" w14:textId="77777777" w:rsidR="00441B14" w:rsidRDefault="00441B14" w:rsidP="00441B14">
      <w:r>
        <w:t>RPL10L</w:t>
      </w:r>
    </w:p>
    <w:p w14:paraId="120A1C3D" w14:textId="77777777" w:rsidR="00441B14" w:rsidRDefault="00441B14" w:rsidP="00441B14">
      <w:r>
        <w:t>RPL11</w:t>
      </w:r>
    </w:p>
    <w:p w14:paraId="28EA12A0" w14:textId="77777777" w:rsidR="00441B14" w:rsidRDefault="00441B14" w:rsidP="00441B14">
      <w:r>
        <w:t>RPL12</w:t>
      </w:r>
    </w:p>
    <w:p w14:paraId="36D93C06" w14:textId="77777777" w:rsidR="00441B14" w:rsidRDefault="00441B14" w:rsidP="00441B14">
      <w:r>
        <w:t>RPL13</w:t>
      </w:r>
    </w:p>
    <w:p w14:paraId="46E078FD" w14:textId="77777777" w:rsidR="00441B14" w:rsidRDefault="00441B14" w:rsidP="00441B14">
      <w:r>
        <w:t>RPL13A</w:t>
      </w:r>
    </w:p>
    <w:p w14:paraId="2C8E4E57" w14:textId="77777777" w:rsidR="00441B14" w:rsidRDefault="00441B14" w:rsidP="00441B14">
      <w:r>
        <w:t>RPL14</w:t>
      </w:r>
    </w:p>
    <w:p w14:paraId="6A601D92" w14:textId="77777777" w:rsidR="00441B14" w:rsidRDefault="00441B14" w:rsidP="00441B14">
      <w:r>
        <w:t>RPL15</w:t>
      </w:r>
    </w:p>
    <w:p w14:paraId="045B4C33" w14:textId="77777777" w:rsidR="00441B14" w:rsidRDefault="00441B14" w:rsidP="00441B14">
      <w:r>
        <w:t>RPL17</w:t>
      </w:r>
    </w:p>
    <w:p w14:paraId="3D86F20E" w14:textId="77777777" w:rsidR="00441B14" w:rsidRDefault="00441B14" w:rsidP="00441B14">
      <w:r>
        <w:t>RPL18</w:t>
      </w:r>
    </w:p>
    <w:p w14:paraId="7D00DF65" w14:textId="77777777" w:rsidR="00441B14" w:rsidRDefault="00441B14" w:rsidP="00441B14">
      <w:r>
        <w:t>RPL18A</w:t>
      </w:r>
    </w:p>
    <w:p w14:paraId="25871D81" w14:textId="77777777" w:rsidR="00441B14" w:rsidRDefault="00441B14" w:rsidP="00441B14">
      <w:r>
        <w:t>RPL19</w:t>
      </w:r>
    </w:p>
    <w:p w14:paraId="4B83A26C" w14:textId="77777777" w:rsidR="00441B14" w:rsidRDefault="00441B14" w:rsidP="00441B14">
      <w:r>
        <w:t>RPL21</w:t>
      </w:r>
    </w:p>
    <w:p w14:paraId="13FAEACB" w14:textId="77777777" w:rsidR="00441B14" w:rsidRDefault="00441B14" w:rsidP="00441B14">
      <w:r>
        <w:t>RPL22</w:t>
      </w:r>
    </w:p>
    <w:p w14:paraId="1C0E3442" w14:textId="77777777" w:rsidR="00441B14" w:rsidRDefault="00441B14" w:rsidP="00441B14">
      <w:r>
        <w:t>RPL22L1</w:t>
      </w:r>
    </w:p>
    <w:p w14:paraId="67F77887" w14:textId="77777777" w:rsidR="00441B14" w:rsidRDefault="00441B14" w:rsidP="00441B14">
      <w:r>
        <w:t>RPL23</w:t>
      </w:r>
    </w:p>
    <w:p w14:paraId="1BD7C7DC" w14:textId="77777777" w:rsidR="00441B14" w:rsidRDefault="00441B14" w:rsidP="00441B14">
      <w:r>
        <w:t>RPL23A</w:t>
      </w:r>
    </w:p>
    <w:p w14:paraId="401AFD37" w14:textId="77777777" w:rsidR="00441B14" w:rsidRDefault="00441B14" w:rsidP="00441B14">
      <w:r>
        <w:t>RPL24</w:t>
      </w:r>
    </w:p>
    <w:p w14:paraId="66710CF5" w14:textId="77777777" w:rsidR="00441B14" w:rsidRDefault="00441B14" w:rsidP="00441B14">
      <w:r>
        <w:t>RPL26</w:t>
      </w:r>
    </w:p>
    <w:p w14:paraId="1A0AF503" w14:textId="77777777" w:rsidR="00441B14" w:rsidRDefault="00441B14" w:rsidP="00441B14">
      <w:r>
        <w:t>RPL26L1</w:t>
      </w:r>
    </w:p>
    <w:p w14:paraId="31663E0C" w14:textId="77777777" w:rsidR="00441B14" w:rsidRDefault="00441B14" w:rsidP="00441B14">
      <w:r>
        <w:t>RPL27</w:t>
      </w:r>
    </w:p>
    <w:p w14:paraId="3A67108D" w14:textId="77777777" w:rsidR="00441B14" w:rsidRDefault="00441B14" w:rsidP="00441B14">
      <w:r>
        <w:t>RPL27A</w:t>
      </w:r>
    </w:p>
    <w:p w14:paraId="1EF2C1EC" w14:textId="77777777" w:rsidR="00441B14" w:rsidRDefault="00441B14" w:rsidP="00441B14">
      <w:r>
        <w:t>RPL28</w:t>
      </w:r>
    </w:p>
    <w:p w14:paraId="62064643" w14:textId="77777777" w:rsidR="00441B14" w:rsidRDefault="00441B14" w:rsidP="00441B14">
      <w:r>
        <w:t>RPL29</w:t>
      </w:r>
    </w:p>
    <w:p w14:paraId="25C255C7" w14:textId="77777777" w:rsidR="00441B14" w:rsidRDefault="00441B14" w:rsidP="00441B14">
      <w:r>
        <w:t>RPL3</w:t>
      </w:r>
    </w:p>
    <w:p w14:paraId="2B617A2D" w14:textId="77777777" w:rsidR="00441B14" w:rsidRDefault="00441B14" w:rsidP="00441B14">
      <w:r>
        <w:t>RPL30</w:t>
      </w:r>
    </w:p>
    <w:p w14:paraId="5598E3BE" w14:textId="77777777" w:rsidR="00441B14" w:rsidRDefault="00441B14" w:rsidP="00441B14">
      <w:r>
        <w:t>RPL31</w:t>
      </w:r>
    </w:p>
    <w:p w14:paraId="6565D03B" w14:textId="77777777" w:rsidR="00441B14" w:rsidRDefault="00441B14" w:rsidP="00441B14">
      <w:r>
        <w:t>RPL32</w:t>
      </w:r>
    </w:p>
    <w:p w14:paraId="0DF249F8" w14:textId="77777777" w:rsidR="00441B14" w:rsidRDefault="00441B14" w:rsidP="00441B14">
      <w:r>
        <w:t>RPL34</w:t>
      </w:r>
    </w:p>
    <w:p w14:paraId="230C5D1A" w14:textId="77777777" w:rsidR="00441B14" w:rsidRDefault="00441B14" w:rsidP="00441B14">
      <w:r>
        <w:t>RPL35</w:t>
      </w:r>
    </w:p>
    <w:p w14:paraId="2C5C7627" w14:textId="77777777" w:rsidR="00441B14" w:rsidRDefault="00441B14" w:rsidP="00441B14">
      <w:r>
        <w:lastRenderedPageBreak/>
        <w:t>RPL35A</w:t>
      </w:r>
    </w:p>
    <w:p w14:paraId="722D897C" w14:textId="77777777" w:rsidR="00441B14" w:rsidRDefault="00441B14" w:rsidP="00441B14">
      <w:r>
        <w:t>RPL36</w:t>
      </w:r>
    </w:p>
    <w:p w14:paraId="580059A6" w14:textId="77777777" w:rsidR="00441B14" w:rsidRDefault="00441B14" w:rsidP="00441B14">
      <w:r>
        <w:t>RPL36A</w:t>
      </w:r>
    </w:p>
    <w:p w14:paraId="207C1C09" w14:textId="77777777" w:rsidR="00441B14" w:rsidRDefault="00441B14" w:rsidP="00441B14">
      <w:r>
        <w:t>RPL36AL</w:t>
      </w:r>
    </w:p>
    <w:p w14:paraId="544C39DE" w14:textId="77777777" w:rsidR="00441B14" w:rsidRDefault="00441B14" w:rsidP="00441B14">
      <w:r>
        <w:t>RPL37</w:t>
      </w:r>
    </w:p>
    <w:p w14:paraId="0B54E71F" w14:textId="77777777" w:rsidR="00441B14" w:rsidRDefault="00441B14" w:rsidP="00441B14">
      <w:r>
        <w:t>RPL37A</w:t>
      </w:r>
    </w:p>
    <w:p w14:paraId="53335233" w14:textId="77777777" w:rsidR="00441B14" w:rsidRDefault="00441B14" w:rsidP="00441B14">
      <w:r>
        <w:t>RPL38</w:t>
      </w:r>
    </w:p>
    <w:p w14:paraId="72E5425F" w14:textId="77777777" w:rsidR="00441B14" w:rsidRDefault="00441B14" w:rsidP="00441B14">
      <w:r>
        <w:t>RPL39</w:t>
      </w:r>
    </w:p>
    <w:p w14:paraId="60301A2A" w14:textId="77777777" w:rsidR="00441B14" w:rsidRDefault="00441B14" w:rsidP="00441B14">
      <w:r>
        <w:t>RPL39L</w:t>
      </w:r>
    </w:p>
    <w:p w14:paraId="3068AD94" w14:textId="77777777" w:rsidR="00441B14" w:rsidRDefault="00441B14" w:rsidP="00441B14">
      <w:r>
        <w:t>RPL3L</w:t>
      </w:r>
    </w:p>
    <w:p w14:paraId="3AD7C4F5" w14:textId="77777777" w:rsidR="00441B14" w:rsidRDefault="00441B14" w:rsidP="00441B14">
      <w:r>
        <w:t>RPL4</w:t>
      </w:r>
    </w:p>
    <w:p w14:paraId="02ABBBB5" w14:textId="77777777" w:rsidR="00441B14" w:rsidRDefault="00441B14" w:rsidP="00441B14">
      <w:r>
        <w:t>RPL41</w:t>
      </w:r>
    </w:p>
    <w:p w14:paraId="114CB3EC" w14:textId="77777777" w:rsidR="00441B14" w:rsidRDefault="00441B14" w:rsidP="00441B14">
      <w:r>
        <w:t>RPL5</w:t>
      </w:r>
    </w:p>
    <w:p w14:paraId="469F1BCF" w14:textId="77777777" w:rsidR="00441B14" w:rsidRDefault="00441B14" w:rsidP="00441B14">
      <w:r>
        <w:t>RPL6</w:t>
      </w:r>
    </w:p>
    <w:p w14:paraId="60FAB215" w14:textId="77777777" w:rsidR="00441B14" w:rsidRDefault="00441B14" w:rsidP="00441B14">
      <w:r>
        <w:t>RPL7</w:t>
      </w:r>
    </w:p>
    <w:p w14:paraId="0C8EC053" w14:textId="77777777" w:rsidR="00441B14" w:rsidRDefault="00441B14" w:rsidP="00441B14">
      <w:r>
        <w:t>RPL7A</w:t>
      </w:r>
    </w:p>
    <w:p w14:paraId="5B74EAD2" w14:textId="77777777" w:rsidR="00441B14" w:rsidRDefault="00441B14" w:rsidP="00441B14">
      <w:r>
        <w:t>RPL8</w:t>
      </w:r>
    </w:p>
    <w:p w14:paraId="2F615CBF" w14:textId="77777777" w:rsidR="00441B14" w:rsidRDefault="00441B14" w:rsidP="00441B14">
      <w:r>
        <w:t>RPL9</w:t>
      </w:r>
    </w:p>
    <w:p w14:paraId="452FD8CA" w14:textId="77777777" w:rsidR="00441B14" w:rsidRDefault="00441B14" w:rsidP="00441B14">
      <w:r>
        <w:t>RPLP0</w:t>
      </w:r>
    </w:p>
    <w:p w14:paraId="579C8936" w14:textId="77777777" w:rsidR="00441B14" w:rsidRDefault="00441B14" w:rsidP="00441B14">
      <w:r>
        <w:t>RPLP1</w:t>
      </w:r>
    </w:p>
    <w:p w14:paraId="2B48AF90" w14:textId="77777777" w:rsidR="00441B14" w:rsidRDefault="00441B14" w:rsidP="00441B14">
      <w:r>
        <w:t>RPLP2</w:t>
      </w:r>
    </w:p>
    <w:p w14:paraId="1E840413" w14:textId="77777777" w:rsidR="00441B14" w:rsidRDefault="00441B14" w:rsidP="00441B14">
      <w:r>
        <w:t>RPS10</w:t>
      </w:r>
    </w:p>
    <w:p w14:paraId="499D21CC" w14:textId="77777777" w:rsidR="00441B14" w:rsidRDefault="00441B14" w:rsidP="00441B14">
      <w:r>
        <w:t>RPS11</w:t>
      </w:r>
    </w:p>
    <w:p w14:paraId="2C26613B" w14:textId="77777777" w:rsidR="00441B14" w:rsidRDefault="00441B14" w:rsidP="00441B14">
      <w:r>
        <w:t>RPS12</w:t>
      </w:r>
    </w:p>
    <w:p w14:paraId="576CF145" w14:textId="77777777" w:rsidR="00441B14" w:rsidRDefault="00441B14" w:rsidP="00441B14">
      <w:r>
        <w:t>RPS13</w:t>
      </w:r>
    </w:p>
    <w:p w14:paraId="0970BFEF" w14:textId="77777777" w:rsidR="00441B14" w:rsidRDefault="00441B14" w:rsidP="00441B14">
      <w:r>
        <w:t>RPS14</w:t>
      </w:r>
    </w:p>
    <w:p w14:paraId="457FDB76" w14:textId="77777777" w:rsidR="00441B14" w:rsidRDefault="00441B14" w:rsidP="00441B14">
      <w:r>
        <w:t>RPS15</w:t>
      </w:r>
    </w:p>
    <w:p w14:paraId="55131B14" w14:textId="77777777" w:rsidR="00441B14" w:rsidRDefault="00441B14" w:rsidP="00441B14">
      <w:r>
        <w:t>RPS15A</w:t>
      </w:r>
    </w:p>
    <w:p w14:paraId="5902A69B" w14:textId="77777777" w:rsidR="00441B14" w:rsidRDefault="00441B14" w:rsidP="00441B14">
      <w:r>
        <w:t>RPS16</w:t>
      </w:r>
    </w:p>
    <w:p w14:paraId="55BE6811" w14:textId="77777777" w:rsidR="00441B14" w:rsidRDefault="00441B14" w:rsidP="00441B14">
      <w:r>
        <w:t>RPS17</w:t>
      </w:r>
    </w:p>
    <w:p w14:paraId="04AB3344" w14:textId="77777777" w:rsidR="00441B14" w:rsidRDefault="00441B14" w:rsidP="00441B14">
      <w:r>
        <w:t>RPS18</w:t>
      </w:r>
    </w:p>
    <w:p w14:paraId="36DA5813" w14:textId="77777777" w:rsidR="00441B14" w:rsidRDefault="00441B14" w:rsidP="00441B14">
      <w:r>
        <w:t>RPS19</w:t>
      </w:r>
    </w:p>
    <w:p w14:paraId="7171965C" w14:textId="77777777" w:rsidR="00441B14" w:rsidRDefault="00441B14" w:rsidP="00441B14">
      <w:r>
        <w:t>RPS2</w:t>
      </w:r>
    </w:p>
    <w:p w14:paraId="2DA22FE0" w14:textId="77777777" w:rsidR="00441B14" w:rsidRDefault="00441B14" w:rsidP="00441B14">
      <w:r>
        <w:t>RPS20</w:t>
      </w:r>
    </w:p>
    <w:p w14:paraId="42135FF1" w14:textId="77777777" w:rsidR="00441B14" w:rsidRDefault="00441B14" w:rsidP="00441B14">
      <w:r>
        <w:t>RPS21</w:t>
      </w:r>
    </w:p>
    <w:p w14:paraId="7C5489E6" w14:textId="77777777" w:rsidR="00441B14" w:rsidRDefault="00441B14" w:rsidP="00441B14">
      <w:r>
        <w:t>RPS23</w:t>
      </w:r>
    </w:p>
    <w:p w14:paraId="523B253B" w14:textId="77777777" w:rsidR="00441B14" w:rsidRDefault="00441B14" w:rsidP="00441B14">
      <w:r>
        <w:t>RPS24</w:t>
      </w:r>
    </w:p>
    <w:p w14:paraId="421018D5" w14:textId="77777777" w:rsidR="00441B14" w:rsidRDefault="00441B14" w:rsidP="00441B14">
      <w:r>
        <w:t>RPS25</w:t>
      </w:r>
    </w:p>
    <w:p w14:paraId="7E957965" w14:textId="77777777" w:rsidR="00441B14" w:rsidRDefault="00441B14" w:rsidP="00441B14">
      <w:r>
        <w:t>RPS26</w:t>
      </w:r>
    </w:p>
    <w:p w14:paraId="475F059C" w14:textId="77777777" w:rsidR="00441B14" w:rsidRDefault="00441B14" w:rsidP="00441B14">
      <w:r>
        <w:t>RPS27</w:t>
      </w:r>
    </w:p>
    <w:p w14:paraId="23671D7F" w14:textId="77777777" w:rsidR="00441B14" w:rsidRDefault="00441B14" w:rsidP="00441B14">
      <w:r>
        <w:t>RPS27A</w:t>
      </w:r>
    </w:p>
    <w:p w14:paraId="45E35339" w14:textId="77777777" w:rsidR="00441B14" w:rsidRDefault="00441B14" w:rsidP="00441B14">
      <w:r>
        <w:t>RPS27L</w:t>
      </w:r>
    </w:p>
    <w:p w14:paraId="3CFC937D" w14:textId="77777777" w:rsidR="00441B14" w:rsidRDefault="00441B14" w:rsidP="00441B14">
      <w:r>
        <w:t>RPS28</w:t>
      </w:r>
    </w:p>
    <w:p w14:paraId="40B2FDD3" w14:textId="77777777" w:rsidR="00441B14" w:rsidRDefault="00441B14" w:rsidP="00441B14">
      <w:r>
        <w:t>RPS29</w:t>
      </w:r>
    </w:p>
    <w:p w14:paraId="2DC05235" w14:textId="77777777" w:rsidR="00441B14" w:rsidRDefault="00441B14" w:rsidP="00441B14">
      <w:r>
        <w:lastRenderedPageBreak/>
        <w:t>RPS3</w:t>
      </w:r>
    </w:p>
    <w:p w14:paraId="461E8AD4" w14:textId="77777777" w:rsidR="00441B14" w:rsidRDefault="00441B14" w:rsidP="00441B14">
      <w:r>
        <w:t>RPS3A</w:t>
      </w:r>
    </w:p>
    <w:p w14:paraId="1CC0BD1C" w14:textId="77777777" w:rsidR="00441B14" w:rsidRDefault="00441B14" w:rsidP="00441B14">
      <w:r>
        <w:t>RPS4X</w:t>
      </w:r>
    </w:p>
    <w:p w14:paraId="2923A9B3" w14:textId="77777777" w:rsidR="00441B14" w:rsidRDefault="00441B14" w:rsidP="00441B14">
      <w:r>
        <w:t>RPS4Y1</w:t>
      </w:r>
    </w:p>
    <w:p w14:paraId="5831F94A" w14:textId="77777777" w:rsidR="00441B14" w:rsidRDefault="00441B14" w:rsidP="00441B14">
      <w:r>
        <w:t>RPS4Y2</w:t>
      </w:r>
    </w:p>
    <w:p w14:paraId="10356DBE" w14:textId="77777777" w:rsidR="00441B14" w:rsidRDefault="00441B14" w:rsidP="00441B14">
      <w:r>
        <w:t>RPS5</w:t>
      </w:r>
    </w:p>
    <w:p w14:paraId="6CBFCE0A" w14:textId="77777777" w:rsidR="00441B14" w:rsidRDefault="00441B14" w:rsidP="00441B14">
      <w:r>
        <w:t>RPS6</w:t>
      </w:r>
    </w:p>
    <w:p w14:paraId="1550426E" w14:textId="77777777" w:rsidR="00441B14" w:rsidRDefault="00441B14" w:rsidP="00441B14">
      <w:r>
        <w:t>RPS7</w:t>
      </w:r>
    </w:p>
    <w:p w14:paraId="431145E9" w14:textId="77777777" w:rsidR="00441B14" w:rsidRDefault="00441B14" w:rsidP="00441B14">
      <w:r>
        <w:t>RPS8</w:t>
      </w:r>
    </w:p>
    <w:p w14:paraId="08B3CE38" w14:textId="77777777" w:rsidR="00441B14" w:rsidRDefault="00441B14" w:rsidP="00441B14">
      <w:r>
        <w:t>RPS9</w:t>
      </w:r>
    </w:p>
    <w:p w14:paraId="74FAF443" w14:textId="77777777" w:rsidR="00441B14" w:rsidRDefault="00441B14" w:rsidP="00441B14">
      <w:r>
        <w:t>RPSA</w:t>
      </w:r>
    </w:p>
    <w:p w14:paraId="5A7997D6" w14:textId="77777777" w:rsidR="00441B14" w:rsidRDefault="00441B14" w:rsidP="00441B14">
      <w:r>
        <w:t>SARDH</w:t>
      </w:r>
    </w:p>
    <w:p w14:paraId="05C2E35C" w14:textId="77777777" w:rsidR="00441B14" w:rsidRDefault="00441B14" w:rsidP="00441B14">
      <w:r>
        <w:t>SARS1</w:t>
      </w:r>
    </w:p>
    <w:p w14:paraId="2098E224" w14:textId="77777777" w:rsidR="00441B14" w:rsidRDefault="00441B14" w:rsidP="00441B14">
      <w:r>
        <w:t>SAT1</w:t>
      </w:r>
    </w:p>
    <w:p w14:paraId="24284EE1" w14:textId="77777777" w:rsidR="00441B14" w:rsidRDefault="00441B14" w:rsidP="00441B14">
      <w:r>
        <w:t>SCLY</w:t>
      </w:r>
    </w:p>
    <w:p w14:paraId="3966D260" w14:textId="77777777" w:rsidR="00441B14" w:rsidRDefault="00441B14" w:rsidP="00441B14">
      <w:r>
        <w:t>SDS</w:t>
      </w:r>
    </w:p>
    <w:p w14:paraId="38A16F0A" w14:textId="77777777" w:rsidR="00441B14" w:rsidRDefault="00441B14" w:rsidP="00441B14">
      <w:r>
        <w:t>SDSL</w:t>
      </w:r>
    </w:p>
    <w:p w14:paraId="242D9505" w14:textId="77777777" w:rsidR="00441B14" w:rsidRDefault="00441B14" w:rsidP="00441B14">
      <w:r>
        <w:t>SECISBP2</w:t>
      </w:r>
    </w:p>
    <w:p w14:paraId="03BAB81D" w14:textId="77777777" w:rsidR="00441B14" w:rsidRDefault="00441B14" w:rsidP="00441B14">
      <w:r>
        <w:t>SEM1</w:t>
      </w:r>
    </w:p>
    <w:p w14:paraId="2D35D51A" w14:textId="77777777" w:rsidR="00441B14" w:rsidRDefault="00441B14" w:rsidP="00441B14">
      <w:r>
        <w:t>SEPHS2</w:t>
      </w:r>
    </w:p>
    <w:p w14:paraId="053D1280" w14:textId="77777777" w:rsidR="00441B14" w:rsidRDefault="00441B14" w:rsidP="00441B14">
      <w:r>
        <w:t>SEPSECS</w:t>
      </w:r>
    </w:p>
    <w:p w14:paraId="12FB79FE" w14:textId="77777777" w:rsidR="00441B14" w:rsidRDefault="00441B14" w:rsidP="00441B14">
      <w:r>
        <w:t>SERINC1</w:t>
      </w:r>
    </w:p>
    <w:p w14:paraId="5483AF4F" w14:textId="77777777" w:rsidR="00441B14" w:rsidRDefault="00441B14" w:rsidP="00441B14">
      <w:r>
        <w:t>SERINC2</w:t>
      </w:r>
    </w:p>
    <w:p w14:paraId="5AE93FB7" w14:textId="77777777" w:rsidR="00441B14" w:rsidRDefault="00441B14" w:rsidP="00441B14">
      <w:r>
        <w:t>SERINC3</w:t>
      </w:r>
    </w:p>
    <w:p w14:paraId="413E3D67" w14:textId="77777777" w:rsidR="00441B14" w:rsidRDefault="00441B14" w:rsidP="00441B14">
      <w:r>
        <w:t>SERINC4</w:t>
      </w:r>
    </w:p>
    <w:p w14:paraId="0BC65DCE" w14:textId="77777777" w:rsidR="00441B14" w:rsidRDefault="00441B14" w:rsidP="00441B14">
      <w:r>
        <w:t>SERINC5</w:t>
      </w:r>
    </w:p>
    <w:p w14:paraId="540962F4" w14:textId="77777777" w:rsidR="00441B14" w:rsidRDefault="00441B14" w:rsidP="00441B14">
      <w:r>
        <w:t>SHMT1</w:t>
      </w:r>
    </w:p>
    <w:p w14:paraId="0726108C" w14:textId="77777777" w:rsidR="00441B14" w:rsidRDefault="00441B14" w:rsidP="00441B14">
      <w:r>
        <w:t>SLC25A10</w:t>
      </w:r>
    </w:p>
    <w:p w14:paraId="5A557F88" w14:textId="77777777" w:rsidR="00441B14" w:rsidRDefault="00441B14" w:rsidP="00441B14">
      <w:r>
        <w:t>SLC25A12</w:t>
      </w:r>
    </w:p>
    <w:p w14:paraId="1D0A78D9" w14:textId="77777777" w:rsidR="00441B14" w:rsidRDefault="00441B14" w:rsidP="00441B14">
      <w:r>
        <w:t>SLC25A13</w:t>
      </w:r>
    </w:p>
    <w:p w14:paraId="35CADAA6" w14:textId="77777777" w:rsidR="00441B14" w:rsidRDefault="00441B14" w:rsidP="00441B14">
      <w:r>
        <w:t>SLC25A15</w:t>
      </w:r>
    </w:p>
    <w:p w14:paraId="4232E686" w14:textId="77777777" w:rsidR="00441B14" w:rsidRDefault="00441B14" w:rsidP="00441B14">
      <w:r>
        <w:t>SLC25A2</w:t>
      </w:r>
    </w:p>
    <w:p w14:paraId="35C282D0" w14:textId="77777777" w:rsidR="00441B14" w:rsidRDefault="00441B14" w:rsidP="00441B14">
      <w:r>
        <w:t>SLC25A21</w:t>
      </w:r>
    </w:p>
    <w:p w14:paraId="02214121" w14:textId="77777777" w:rsidR="00441B14" w:rsidRDefault="00441B14" w:rsidP="00441B14">
      <w:r>
        <w:t>SLC25A44</w:t>
      </w:r>
    </w:p>
    <w:p w14:paraId="50CC411D" w14:textId="77777777" w:rsidR="00441B14" w:rsidRDefault="00441B14" w:rsidP="00441B14">
      <w:r>
        <w:t>SLC36A4</w:t>
      </w:r>
    </w:p>
    <w:p w14:paraId="46EAE33B" w14:textId="77777777" w:rsidR="00441B14" w:rsidRDefault="00441B14" w:rsidP="00441B14">
      <w:r>
        <w:t>SLC3A2</w:t>
      </w:r>
    </w:p>
    <w:p w14:paraId="3C1C3C47" w14:textId="77777777" w:rsidR="00441B14" w:rsidRDefault="00441B14" w:rsidP="00441B14">
      <w:r>
        <w:t>SLC44A1</w:t>
      </w:r>
    </w:p>
    <w:p w14:paraId="22415493" w14:textId="77777777" w:rsidR="00441B14" w:rsidRDefault="00441B14" w:rsidP="00441B14">
      <w:r>
        <w:t>SLC45A2</w:t>
      </w:r>
    </w:p>
    <w:p w14:paraId="3F564AA4" w14:textId="77777777" w:rsidR="00441B14" w:rsidRDefault="00441B14" w:rsidP="00441B14">
      <w:r>
        <w:t>SLC5A5</w:t>
      </w:r>
    </w:p>
    <w:p w14:paraId="6C7A5B1B" w14:textId="77777777" w:rsidR="00441B14" w:rsidRDefault="00441B14" w:rsidP="00441B14">
      <w:r>
        <w:t>SLC6A11</w:t>
      </w:r>
    </w:p>
    <w:p w14:paraId="2D05F95F" w14:textId="77777777" w:rsidR="00441B14" w:rsidRDefault="00441B14" w:rsidP="00441B14">
      <w:r>
        <w:t>SLC6A12</w:t>
      </w:r>
    </w:p>
    <w:p w14:paraId="593C6DFA" w14:textId="77777777" w:rsidR="00441B14" w:rsidRDefault="00441B14" w:rsidP="00441B14">
      <w:r>
        <w:t>SLC6A7</w:t>
      </w:r>
    </w:p>
    <w:p w14:paraId="7E54000F" w14:textId="77777777" w:rsidR="00441B14" w:rsidRDefault="00441B14" w:rsidP="00441B14">
      <w:r>
        <w:t>SLC6A8</w:t>
      </w:r>
    </w:p>
    <w:p w14:paraId="77934365" w14:textId="77777777" w:rsidR="00441B14" w:rsidRDefault="00441B14" w:rsidP="00441B14">
      <w:r>
        <w:t>SLC7A5</w:t>
      </w:r>
    </w:p>
    <w:p w14:paraId="678D74F2" w14:textId="77777777" w:rsidR="00441B14" w:rsidRDefault="00441B14" w:rsidP="00441B14">
      <w:r>
        <w:lastRenderedPageBreak/>
        <w:t>SMOX</w:t>
      </w:r>
    </w:p>
    <w:p w14:paraId="38CC6079" w14:textId="77777777" w:rsidR="00441B14" w:rsidRDefault="00441B14" w:rsidP="00441B14">
      <w:r>
        <w:t>SMS</w:t>
      </w:r>
    </w:p>
    <w:p w14:paraId="139DE5C4" w14:textId="77777777" w:rsidR="00441B14" w:rsidRDefault="00441B14" w:rsidP="00441B14">
      <w:r>
        <w:t>SQOR</w:t>
      </w:r>
    </w:p>
    <w:p w14:paraId="2B844195" w14:textId="77777777" w:rsidR="00441B14" w:rsidRDefault="00441B14" w:rsidP="00441B14">
      <w:r>
        <w:t>SRM</w:t>
      </w:r>
    </w:p>
    <w:p w14:paraId="0BD4BF82" w14:textId="77777777" w:rsidR="00441B14" w:rsidRDefault="00441B14" w:rsidP="00441B14">
      <w:r>
        <w:t>SRR</w:t>
      </w:r>
    </w:p>
    <w:p w14:paraId="7BC3918D" w14:textId="77777777" w:rsidR="00441B14" w:rsidRDefault="00441B14" w:rsidP="00441B14">
      <w:r>
        <w:t>SUOX</w:t>
      </w:r>
    </w:p>
    <w:p w14:paraId="18B3B853" w14:textId="77777777" w:rsidR="00441B14" w:rsidRDefault="00441B14" w:rsidP="00441B14">
      <w:r>
        <w:t>TAT</w:t>
      </w:r>
    </w:p>
    <w:p w14:paraId="41B3036C" w14:textId="77777777" w:rsidR="00441B14" w:rsidRDefault="00441B14" w:rsidP="00441B14">
      <w:r>
        <w:t>TDO2</w:t>
      </w:r>
    </w:p>
    <w:p w14:paraId="0B9713B7" w14:textId="77777777" w:rsidR="00441B14" w:rsidRDefault="00441B14" w:rsidP="00441B14">
      <w:r>
        <w:t>TH</w:t>
      </w:r>
    </w:p>
    <w:p w14:paraId="3DDBFFEA" w14:textId="77777777" w:rsidR="00441B14" w:rsidRDefault="00441B14" w:rsidP="00441B14">
      <w:r>
        <w:t>TMLHE</w:t>
      </w:r>
    </w:p>
    <w:p w14:paraId="3BF582D5" w14:textId="77777777" w:rsidR="00441B14" w:rsidRDefault="00441B14" w:rsidP="00441B14">
      <w:r>
        <w:t>TPH1</w:t>
      </w:r>
    </w:p>
    <w:p w14:paraId="54A90284" w14:textId="77777777" w:rsidR="00441B14" w:rsidRDefault="00441B14" w:rsidP="00441B14">
      <w:r>
        <w:t>TPH2</w:t>
      </w:r>
    </w:p>
    <w:p w14:paraId="72D25353" w14:textId="77777777" w:rsidR="00441B14" w:rsidRDefault="00441B14" w:rsidP="00441B14">
      <w:r>
        <w:t>TPO</w:t>
      </w:r>
    </w:p>
    <w:p w14:paraId="09D37B09" w14:textId="77777777" w:rsidR="00441B14" w:rsidRDefault="00441B14" w:rsidP="00441B14">
      <w:r>
        <w:t>TSHB</w:t>
      </w:r>
    </w:p>
    <w:p w14:paraId="1123C0B2" w14:textId="77777777" w:rsidR="00441B14" w:rsidRDefault="00441B14" w:rsidP="00441B14">
      <w:r>
        <w:t>TST</w:t>
      </w:r>
    </w:p>
    <w:p w14:paraId="23A41786" w14:textId="77777777" w:rsidR="00441B14" w:rsidRDefault="00441B14" w:rsidP="00441B14">
      <w:r>
        <w:t>TSTD1</w:t>
      </w:r>
    </w:p>
    <w:p w14:paraId="6927459F" w14:textId="77777777" w:rsidR="00441B14" w:rsidRDefault="00441B14" w:rsidP="00441B14">
      <w:r>
        <w:t>TXN2</w:t>
      </w:r>
    </w:p>
    <w:p w14:paraId="22A6CBB7" w14:textId="77777777" w:rsidR="00441B14" w:rsidRDefault="00441B14" w:rsidP="00441B14">
      <w:r>
        <w:t>TXNRD1</w:t>
      </w:r>
    </w:p>
    <w:p w14:paraId="73E1F4FB" w14:textId="77777777" w:rsidR="00441B14" w:rsidRDefault="00441B14" w:rsidP="00441B14">
      <w:r>
        <w:t>TYR</w:t>
      </w:r>
    </w:p>
    <w:p w14:paraId="3E8048A8" w14:textId="77777777" w:rsidR="00441B14" w:rsidRDefault="00441B14" w:rsidP="00441B14">
      <w:r>
        <w:t>TYRP1</w:t>
      </w:r>
    </w:p>
    <w:p w14:paraId="5A701817" w14:textId="77777777" w:rsidR="00441B14" w:rsidRDefault="00441B14" w:rsidP="00441B14">
      <w:r>
        <w:t>UBA52</w:t>
      </w:r>
    </w:p>
    <w:p w14:paraId="124DBEFC" w14:textId="19591A00" w:rsidR="00A646B7" w:rsidRDefault="00441B14" w:rsidP="00441B14">
      <w:r>
        <w:t>UROC1</w:t>
      </w:r>
    </w:p>
    <w:sectPr w:rsidR="00A64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B14"/>
    <w:rsid w:val="00441B14"/>
    <w:rsid w:val="00A6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38256"/>
  <w15:chartTrackingRefBased/>
  <w15:docId w15:val="{0B4AAB60-A97F-4D9A-809E-3F0D48320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12-19T06:05:00Z</dcterms:created>
  <dcterms:modified xsi:type="dcterms:W3CDTF">2022-12-19T06:06:00Z</dcterms:modified>
</cp:coreProperties>
</file>